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i/>
          <w:i/>
          <w:sz w:val="22"/>
        </w:rPr>
      </w:pPr>
      <w:r>
        <w:rPr>
          <w:rFonts w:cs="Calibri" w:ascii="Calibri" w:hAnsi="Calibri"/>
          <w:b/>
          <w:i/>
        </w:rPr>
        <w:t>Additional file</w:t>
      </w:r>
      <w:r>
        <w:rPr>
          <w:rFonts w:cs="Calibri" w:ascii="Calibri" w:hAnsi="Calibri"/>
          <w:b/>
          <w:i/>
          <w:sz w:val="22"/>
        </w:rPr>
        <w:t xml:space="preserve"> 1:</w:t>
      </w:r>
      <w:r>
        <w:rPr>
          <w:rFonts w:cs="Calibri" w:ascii="Calibri" w:hAnsi="Calibri"/>
          <w:sz w:val="22"/>
        </w:rPr>
        <w:t xml:space="preserve"> </w:t>
      </w:r>
      <w:r>
        <w:rPr>
          <w:rFonts w:cs="Calibri" w:ascii="Calibri" w:hAnsi="Calibri"/>
          <w:b/>
          <w:i/>
          <w:sz w:val="22"/>
        </w:rPr>
        <w:t>Consensus between guidelines for drug interventions</w:t>
      </w:r>
    </w:p>
    <w:p>
      <w:pPr>
        <w:pStyle w:val="Normal"/>
        <w:rPr>
          <w:rFonts w:ascii="Calibri" w:hAnsi="Calibri" w:cs="Calibri"/>
          <w:b/>
          <w:b/>
          <w:i/>
          <w:i/>
          <w:sz w:val="22"/>
        </w:rPr>
      </w:pPr>
      <w:r>
        <w:rPr>
          <w:rFonts w:cs="Calibri" w:ascii="Calibri" w:hAnsi="Calibri"/>
          <w:b/>
          <w:i/>
          <w:sz w:val="22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292100</wp:posOffset>
                </wp:positionH>
                <wp:positionV relativeFrom="page">
                  <wp:posOffset>1276985</wp:posOffset>
                </wp:positionV>
                <wp:extent cx="717994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6378"/>
                              <w:gridCol w:w="567"/>
                              <w:gridCol w:w="567"/>
                              <w:gridCol w:w="567"/>
                              <w:gridCol w:w="709"/>
                              <w:gridCol w:w="851"/>
                            </w:tblGrid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Drug Intervention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Advice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Does guideline make recommendation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HK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WH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130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HLOROQU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Effectivenes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e in chloroquine-sensitive area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e for most P.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18"/>
                                    </w:rPr>
                                    <w:t xml:space="preserve"> vivax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, all P.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18"/>
                                    </w:rPr>
                                    <w:t xml:space="preserve"> ovale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, P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18"/>
                                    </w:rPr>
                                    <w:t>. knowles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, and most P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18"/>
                                    </w:rPr>
                                    <w:t>. malaria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Administration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once weekl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1 week before entering malarial region, during period of exposure, and for 4 weeks after leaving malarial reg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Safety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hloroquine is suitable for all ages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hloroquine is suitable for pregnant women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25-50% will experience side effects from chloroquine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inor side effects include nausea and headach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May initially cause transient, minor visual blurring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Retinal toxic effects are extremely unlikely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Rarely associated with seizures and psychosi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for patients with psoriasis, as it may worsen condi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aution for patients with myasthenia gravis, as it may worsen condition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with black-skinned people, as it may cause generalized pruritu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with amiodarone, ciclosporin, digoxin, mefloquine, moxifloxacin, zyba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ontra-indications 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in those with epilepsy or generalized psoriasi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in those with G6PD deficienc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Do not give with live vaccines (in particular intra-dermal rabies vaccine) within 8 hours of chloroquin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caps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aps/>
                                      <w:sz w:val="22"/>
                                      <w:szCs w:val="18"/>
                                    </w:rPr>
                                    <w:t>Chloroquine-proguan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Effectivenes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e in areas with P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18"/>
                                    </w:rPr>
                                    <w:t>. vivax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18"/>
                                    </w:rPr>
                                    <w:t>P. falciparum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 malaria, with emerging chloroquine resistanc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N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Administration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chloroquine once weekly and proguanil once dail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1 week before entering malarial region, during period of exposure, and for 4 weeks after leaving malarial reg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Safety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n be used in pregnancy and childre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May cause oral aphthous ulcerations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-indication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Do not give with live vaccines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130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caps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aps/>
                                      <w:sz w:val="22"/>
                                      <w:szCs w:val="18"/>
                                    </w:rPr>
                                    <w:t>Atovaquone-proguan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Effectivenes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Use atovaquone-proguanil in areas with chloroquine-resistant malaria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Use atovaquone-proguanil in areas with mefloquine-resistant malaria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Atovaquone-proguanil is 90% or more effective against malar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Administration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once dail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1 day before entering malarial region, during period of exposure, and for 1 week after leaving malarial region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with food or milky drink to increase absorp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612pt;mso-wrap-distance-left:9pt;mso-wrap-distance-right:9pt;mso-wrap-distance-top:0pt;mso-wrap-distance-bottom:0pt;margin-top:100.55pt;mso-position-vertical-relative:page;margin-left:-23pt;mso-position-horizontal-relative:margin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6378"/>
                        <w:gridCol w:w="567"/>
                        <w:gridCol w:w="567"/>
                        <w:gridCol w:w="567"/>
                        <w:gridCol w:w="709"/>
                        <w:gridCol w:w="851"/>
                      </w:tblGrid>
                      <w:tr>
                        <w:trPr>
                          <w:trHeight w:val="111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Drug Interventions</w:t>
                            </w:r>
                          </w:p>
                        </w:tc>
                        <w:tc>
                          <w:tcPr>
                            <w:tcW w:w="63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Advice</w:t>
                            </w:r>
                          </w:p>
                        </w:tc>
                        <w:tc>
                          <w:tcPr>
                            <w:tcW w:w="3261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Does guideline make recommendation?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HK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WHO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130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HLOROQUINE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Effectivenes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e in chloroquine-sensitive area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e for most P.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18"/>
                              </w:rPr>
                              <w:t xml:space="preserve"> vivax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, all P.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18"/>
                              </w:rPr>
                              <w:t xml:space="preserve"> oval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, P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18"/>
                              </w:rPr>
                              <w:t>. knowles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, and most P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18"/>
                              </w:rPr>
                              <w:t>. malaria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Administration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once weekl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1 week before entering malarial region, during period of exposure, and for 4 weeks after leaving malarial reg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Safety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hloroquine is suitable for all ages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hloroquine is suitable for pregnant women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25-50% will experience side effects from chloroquine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inor side effects include nausea and headach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May initially cause transient, minor visual blurring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Retinal toxic effects are extremely unlikely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Rarely associated with seizures and psychosi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for patients with psoriasis, as it may worsen condi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aution for patients with myasthenia gravis, as it may worsen condition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with black-skinned people, as it may cause generalized pruritu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with amiodarone, ciclosporin, digoxin, mefloquine, moxifloxacin, zyba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ontra-indications 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in those with epilepsy or generalized psoriasi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in those with G6PD deficienc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Do not give with live vaccines (in particular intra-dermal rabies vaccine) within 8 hours of chloroquin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caps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aps/>
                                <w:sz w:val="22"/>
                                <w:szCs w:val="18"/>
                              </w:rPr>
                              <w:t>Chloroquine-proguanil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Effectivenes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e in areas with P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18"/>
                              </w:rPr>
                              <w:t>. vivax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18"/>
                              </w:rPr>
                              <w:t>P. falciparum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 malaria, with emerging chloroquine resistanc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Administration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chloroquine once weekly and proguanil once dail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1 week before entering malarial region, during period of exposure, and for 4 weeks after leaving malarial reg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Safety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n be used in pregnancy and childre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May cause oral aphthous ulcerations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-indication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Do not give with live vaccines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130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caps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aps/>
                                <w:sz w:val="22"/>
                                <w:szCs w:val="18"/>
                              </w:rPr>
                              <w:t>Atovaquone-proguanil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Effectivenes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Use atovaquone-proguanil in areas with chloroquine-resistant malaria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Use atovaquone-proguanil in areas with mefloquine-resistant malaria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Atovaquone-proguanil is 90% or more effective against malar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Administration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once dail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1 day before entering malarial region, during period of exposure, and for 1 week after leaving malarial reg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with food or milky drink to increase absorp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18"/>
          <w:szCs w:val="18"/>
          <w:ins w:id="1" w:author="Merav Kliner" w:date="2014-09-18T10:30:00Z"/>
        </w:rPr>
      </w:pPr>
      <w:ins w:id="0" w:author="Merav Kliner" w:date="2014-09-18T10:30:00Z">
        <w:r>
          <w:rPr>
            <w:rFonts w:cs="Calibri" w:ascii="Calibri" w:hAnsi="Calibri"/>
            <w:sz w:val="18"/>
            <w:szCs w:val="18"/>
          </w:rPr>
        </w:r>
      </w:ins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posOffset>-270510</wp:posOffset>
                </wp:positionH>
                <wp:positionV relativeFrom="page">
                  <wp:posOffset>655955</wp:posOffset>
                </wp:positionV>
                <wp:extent cx="7179945" cy="7772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6378"/>
                              <w:gridCol w:w="567"/>
                              <w:gridCol w:w="567"/>
                              <w:gridCol w:w="567"/>
                              <w:gridCol w:w="709"/>
                              <w:gridCol w:w="851"/>
                            </w:tblGrid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Safety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Excellent safety and tolerance profi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ay cause nausea, vomiting, abdominal pain or diarrhoe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ay develop elevations in transaminase and amylase leve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May rarely cause seizure, hepatitis and rash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aution in HIV infected patients as may cause rash and fever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aution with anticoagulants, as may potentiate the effect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-indication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ontraindicated in severe renal insufficiency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Do not give with live vaccin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with efavirenz, indinavir, zidovudine, rifabutin, rifampicin, tetracycline and metochlopramid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during pregnanc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May be given after first trimester in women who cannot avoid travel to mefloquine-resistant areas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ontraindicated in children less than 11kg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in breastfeeding wome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caps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aps/>
                                      <w:sz w:val="22"/>
                                      <w:szCs w:val="18"/>
                                    </w:rPr>
                                    <w:t>DOXYCYCL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Effectivenes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e doxycycline in areas with chloroquine-resistant malar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e doxycycline in areas with mefloquine-resistant malar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Doxycycline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 is 90% or more effective against malar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Administration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once dail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1 day before entering malarial region, during period of exposure, and for 4 weeks after leaving malarial region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Take with water or food to prevent oesophageal irrit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 xml:space="preserve">Use monohydrate rather than hyclate form of the drug, as is better tolerated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Safety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in sun as doxycycline is photosensitizing, and it may make the skin burn more easil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ay cause vaginal candidiasi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ay cause gastrointestinal upset and oesophageal ulcer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with anticoagulants, as may potentiate the effec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aution with barbiturates, carbamazapine or phenytoin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in patients with myasthenia gravis and systemic lupus erythematosu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Contra-indication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in liver dysfunc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Do not give within 24hours of oral typhoid vaccines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ontraindicated during pregnancy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in children &lt; 8 year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during breast-feedin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130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EFLOQU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Effectivenes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Use mefloquine in areas with chloroquine-resistant malar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efloquine is 90% or more effective against malar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Administration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Take once weekl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Take 1 week before entering malarial region, during period of exposure, and for 4 weeks after leaving malarial region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sider initiating mefloquine 3 weeks before departure to determine side effect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Safe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Safe in pregnancy but caution in first trimester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ay be given to children over 5k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  <w:vertAlign w:val="superscript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Safe in breastfeedin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mmonly no side effects or only mild and temporary on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Minor side effects include nausea, strange vivid dreams, dizziness, mood changes, insomnia, headache and diarrhoe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Rarely causes seizure, psychosis and suicidal ideation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with anticoagulants, as may potentiate the effec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with chloroquine, quinine-like drugs, ketoconazole, HIV protease inhibitors; some antiepileptics, zyba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aution in occupations requiring fine coordination, flying an aircraft, or in scuba divin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</w:rPr>
                                    <w:t>Contra-indications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 xml:space="preserve">Contraindicated in individuals with a history of psychiatric disorder or seizure disorder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Contraindicated in those with cardiac conduction delays or arrhythm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Do not give with live vaccin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130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" w:author="Merav Kliner" w:date="2014-09-18T10:31:00Z">
                                    <w:r>
                                      <w:rPr/>
                                      <w:t>STAND-BY EMERGENCY TREATMENT (SBET) OR SELF-TREATMENT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ins w:id="3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Eligible traveller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4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Travellers who would have difficulty accessing medical services within 24hr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5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6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7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8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9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0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Other suggested eligible include: frequent short visits over prolonged period of time;  suboptimal malaria chemoprophylaxis; low risk of infectio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1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2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3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4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5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ins w:id="16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Advice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7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Clear directions to be given to traveller on symptoms, administration, side effect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8" w:author="Merav Kliner" w:date="2014-09-18T10:31:00Z"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19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0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1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2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ins w:id="23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Medical advice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6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4" w:author="Merav Kliner" w:date="2014-09-18T10:31:00Z">
                                    <w:r>
                                      <w:rPr>
                                        <w:rFonts w:cs="Calibri" w:ascii="Calibri" w:hAnsi="Calibri"/>
                                        <w:sz w:val="18"/>
                                        <w:szCs w:val="18"/>
                                      </w:rPr>
                                      <w:t>Seek medical advice if get fever within 24 hour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5" w:author="Merav Kliner" w:date="2014-09-18T10:31:00Z"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6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7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8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18"/>
                                    </w:rPr>
                                  </w:pPr>
                                  <w:ins w:id="29" w:author="Merav Kliner" w:date="2014-09-18T10:31:00Z">
                                    <w:r>
                                      <w:rPr>
                                        <w:sz w:val="18"/>
                                      </w:rPr>
                                      <w:t>Y</w:t>
                                    </w:r>
                                  </w:ins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612pt;mso-wrap-distance-left:9pt;mso-wrap-distance-right:9pt;mso-wrap-distance-top:0pt;mso-wrap-distance-bottom:0pt;margin-top:51.65pt;mso-position-vertical-relative:page;margin-left:-21.3pt;mso-position-horizontal-relative:margin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6378"/>
                        <w:gridCol w:w="567"/>
                        <w:gridCol w:w="567"/>
                        <w:gridCol w:w="567"/>
                        <w:gridCol w:w="709"/>
                        <w:gridCol w:w="851"/>
                      </w:tblGrid>
                      <w:tr>
                        <w:trPr>
                          <w:trHeight w:val="151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Safety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Excellent safety and tolerance profi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ay cause nausea, vomiting, abdominal pain or diarrhoe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ay develop elevations in transaminase and amylase leve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May rarely cause seizure, hepatitis and rash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aution in HIV infected patients as may cause rash and fever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aution with anticoagulants, as may potentiate the effect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-indication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ontraindicated in severe renal insufficiency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Do not give with live vaccin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with efavirenz, indinavir, zidovudine, rifabutin, rifampicin, tetracycline and metochlopramid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during pregnanc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May be given after first trimester in women who cannot avoid travel to mefloquine-resistant areas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ontraindicated in children less than 11kg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in breastfeeding wome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caps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aps/>
                                <w:sz w:val="22"/>
                                <w:szCs w:val="18"/>
                              </w:rPr>
                              <w:t>DOXYCYCLINE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Effectivenes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e doxycycline in areas with chloroquine-resistant malar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e doxycycline in areas with mefloquine-resistant malar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Doxycyclin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 is 90% or more effective against malar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Administration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once dail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1 day before entering malarial region, during period of exposure, and for 4 weeks after leaving malarial reg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Take with water or food to prevent oesophageal irrita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 xml:space="preserve">Use monohydrate rather than hyclate form of the drug, as is better tolerated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Safety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in sun as doxycycline is photosensitizing, and it may make the skin burn more easil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ay cause vaginal candidiasi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ay cause gastrointestinal upset and oesophageal ulcera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with anticoagulants, as may potentiate the effec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aution with barbiturates, carbamazapine or phenytoin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in patients with myasthenia gravis and systemic lupus erythematosu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Contra-indication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in liver dysfunc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Do not give within 24hours of oral typhoid vaccines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ontraindicated during pregnancy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in children &lt; 8 year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during breast-feedin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130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EFLOQUINE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Effectivenes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Use mefloquine in areas with chloroquine-resistant malar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efloquine is 90% or more effective against malar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Administration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Take once weekl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Take 1 week before entering malarial region, during period of exposure, and for 4 weeks after leaving malarial region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sider initiating mefloquine 3 weeks before departure to determine side effect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Safet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Safe in pregnancy but caution in first trimester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8" w:leader="none"/>
                              </w:tabs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ay be given to children over 5k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8" w:leader="none"/>
                              </w:tabs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  <w:vertAlign w:val="superscript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Safe in breastfeedin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8" w:leader="none"/>
                              </w:tabs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mmonly no side effects or only mild and temporary on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Minor side effects include nausea, strange vivid dreams, dizziness, mood changes, insomnia, headache and diarrhoe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Rarely causes seizure, psychosis and suicidal ideation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with anticoagulants, as may potentiate the effec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with chloroquine, quinine-like drugs, ketoconazole, HIV protease inhibitors; some antiepileptics, zyba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aution in occupations requiring fine coordination, flying an aircraft, or in scuba divin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Contra-indications</w:t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 xml:space="preserve">Contraindicated in individuals with a history of psychiatric disorder or seizure disorder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Contraindicated in those with cardiac conduction delays or arrhythm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Do not give with live vaccin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130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0" w:author="Merav Kliner" w:date="2014-09-18T10:31:00Z">
                              <w:r>
                                <w:rPr/>
                                <w:t>STAND-BY EMERGENCY TREATMENT (SBET) OR SELF-TREATMENT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ins w:id="31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Eligible travellers</w:t>
                              </w:r>
                            </w:ins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2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Travellers who would have difficulty accessing medical services within 24hrs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3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4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5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6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7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8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Other suggested eligible include: frequent short visits over prolonged period of time;  suboptimal malaria chemoprophylaxis; low risk of infection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39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N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0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1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N</w:t>
                              </w:r>
                            </w:ins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2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N</w:t>
                              </w:r>
                            </w:ins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3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ins w:id="44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Advice</w:t>
                              </w:r>
                            </w:ins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5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Clear directions to be given to traveller on symptoms, administration, side effects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6" w:author="Merav Kliner" w:date="2014-09-18T10:31:00Z">
                              <w:r>
                                <w:rPr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7" w:author="Merav Kliner" w:date="2014-09-18T10:31:00Z">
                              <w:r>
                                <w:rPr>
                                  <w:sz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8" w:author="Merav Kliner" w:date="2014-09-18T10:31:00Z">
                              <w:r>
                                <w:rPr>
                                  <w:sz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49" w:author="Merav Kliner" w:date="2014-09-18T10:31:00Z">
                              <w:r>
                                <w:rPr>
                                  <w:sz w:val="18"/>
                                </w:rPr>
                                <w:t>N</w:t>
                              </w:r>
                            </w:ins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0" w:author="Merav Kliner" w:date="2014-09-18T10:31:00Z">
                              <w:r>
                                <w:rPr>
                                  <w:sz w:val="18"/>
                                </w:rPr>
                                <w:t>Y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ins w:id="51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Medical advice</w:t>
                              </w:r>
                            </w:ins>
                          </w:p>
                        </w:tc>
                        <w:tc>
                          <w:tcPr>
                            <w:tcW w:w="6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2" w:author="Merav Kliner" w:date="2014-09-18T10:31:00Z">
                              <w:r>
                                <w:rPr>
                                  <w:rFonts w:cs="Calibri" w:ascii="Calibri" w:hAnsi="Calibri"/>
                                  <w:sz w:val="18"/>
                                  <w:szCs w:val="18"/>
                                </w:rPr>
                                <w:t>Seek medical advice if get fever within 24 hours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3" w:author="Merav Kliner" w:date="2014-09-18T10:31:00Z">
                              <w:r>
                                <w:rPr>
                                  <w:sz w:val="18"/>
                                  <w:szCs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4" w:author="Merav Kliner" w:date="2014-09-18T10:31:00Z">
                              <w:r>
                                <w:rPr>
                                  <w:sz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5" w:author="Merav Kliner" w:date="2014-09-18T10:31:00Z">
                              <w:r>
                                <w:rPr>
                                  <w:sz w:val="18"/>
                                </w:rPr>
                                <w:t>Y</w:t>
                              </w:r>
                            </w:ins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6" w:author="Merav Kliner" w:date="2014-09-18T10:31:00Z">
                              <w:r>
                                <w:rPr>
                                  <w:sz w:val="18"/>
                                </w:rPr>
                                <w:t>N</w:t>
                              </w:r>
                            </w:ins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18"/>
                              </w:rPr>
                            </w:pPr>
                            <w:ins w:id="57" w:author="Merav Kliner" w:date="2014-09-18T10:31:00Z">
                              <w:r>
                                <w:rPr>
                                  <w:sz w:val="18"/>
                                </w:rPr>
                                <w:t>Y</w:t>
                              </w:r>
                            </w:ins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  <w:ins w:id="59" w:author="Merav Kliner" w:date="2014-09-18T10:30:00Z"/>
        </w:rPr>
      </w:pPr>
      <w:ins w:id="58" w:author="Merav Kliner" w:date="2014-09-18T10:30:00Z">
        <w:r>
          <w:rPr>
            <w:rFonts w:cs="Calibri" w:ascii="Calibri" w:hAnsi="Calibri"/>
            <w:sz w:val="18"/>
            <w:szCs w:val="18"/>
          </w:rPr>
        </w:r>
      </w:ins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*Y=recommended in guidelines; N=alternative recommended; - not discussed 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scusses P. vivax only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HE recommends against the use of chloroquine-proguanil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WHO states start 1 day before entering region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afety profile over 9 months unknown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8% to 15% experience gastrointestinal symptoms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USA states not recommended in &lt;5kg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UK guidance states over 12 years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3 weeks before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≥</w:t>
      </w:r>
      <w:r>
        <w:rPr>
          <w:rFonts w:cs="Calibri" w:ascii="Calibri" w:hAnsi="Calibri"/>
          <w:sz w:val="18"/>
          <w:szCs w:val="18"/>
        </w:rPr>
        <w:t>2 weeks before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≥</w:t>
      </w:r>
      <w:r>
        <w:rPr>
          <w:rFonts w:cs="Calibri" w:ascii="Calibri" w:hAnsi="Calibri"/>
          <w:sz w:val="18"/>
          <w:szCs w:val="18"/>
        </w:rPr>
        <w:t>2 weeks before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an be used in children of all ages</w:t>
      </w:r>
    </w:p>
    <w:p>
      <w:pPr>
        <w:pStyle w:val="Normal"/>
        <w:spacing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02:50:00Z</dcterms:created>
  <dc:creator>jebarle</dc:creator>
  <dc:description/>
  <cp:keywords/>
  <dc:language>en-US</dc:language>
  <cp:lastModifiedBy>jebarle</cp:lastModifiedBy>
  <dcterms:modified xsi:type="dcterms:W3CDTF">2014-10-25T03:44:00Z</dcterms:modified>
  <cp:revision>2</cp:revision>
  <dc:subject/>
  <dc:title/>
</cp:coreProperties>
</file>